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2E77F" w14:textId="77777777" w:rsidR="001B7087" w:rsidRDefault="00652A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 Optical density values of serum samples negative by PRNT</w:t>
      </w:r>
    </w:p>
    <w:p w14:paraId="0BB7ECE6" w14:textId="77777777" w:rsidR="00670487" w:rsidRDefault="00670487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page" w:tblpX="1909" w:tblpY="1261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70487" w:rsidRPr="00670487" w14:paraId="7DC47DF6" w14:textId="77777777" w:rsidTr="0067048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ED7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247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NT</w:t>
            </w:r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96CC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ILV/CHIKV </w:t>
            </w:r>
            <w:proofErr w:type="spellStart"/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gM</w:t>
            </w:r>
            <w:proofErr w:type="spellEnd"/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D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DF03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ILV/CHIKV </w:t>
            </w:r>
            <w:proofErr w:type="spellStart"/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6704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D Value</w:t>
            </w:r>
          </w:p>
        </w:tc>
      </w:tr>
      <w:tr w:rsidR="00670487" w:rsidRPr="00670487" w14:paraId="5A9EDE3A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21315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6FA54F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25B08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F1E30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30CFCB87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C045B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4053D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DCC2A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2399C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01F8F1AE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BFB82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08C6A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B8B7C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6F03F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28906E90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5C61D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22A02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67766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360CA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648606DB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EE428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7A57E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8B419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5FFD5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0E67C26A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C1F81F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587AB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68232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189DB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328E0C36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A07D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2AB65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A10FA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E2456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4D5561A4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7754A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F746C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62743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123A5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7F904C84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8FAD5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F9B78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017B9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F05F98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631CA3F0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D45F5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5B2C8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C91F2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BCCD4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0F6CC395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CA2B6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EF892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6E41C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DDBB7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6FDA96BC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97E35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F8E0D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D64AF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0765D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28D9F43F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D59BE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CA3B6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5542B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EC789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49C1D478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7BD6C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EA50A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23F1E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03F45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670487" w:rsidRPr="00670487" w14:paraId="75A2EB9C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00ED2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965DF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A0799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64948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5BDE0CEA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35C77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3118F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985AB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DC9F7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034E5DDE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A25CC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CEFE9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0A944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E7D11F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1A90754A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73CBB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5A081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F4389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2BA61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602B7718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047C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FDE04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92C95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438AA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2D35D3AC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84BDA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6D1CD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F753B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5392D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22A23A02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06278F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2843A8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B8726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09A24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024EC6A2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98208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242DD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003CD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2A0D58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79D8A34D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26EA4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F66CD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B9D2F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E002D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0C1719A7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FDB49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05C2D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0FD47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55F14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6312E95B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3FC6C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B89E9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A92E5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62D85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4E971615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8F412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C2F04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8974D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5539C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70487" w:rsidRPr="00670487" w14:paraId="31B8E468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370EB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3BD88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EE4AF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BDFDA8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192DCDEC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1F437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6C3CB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6133E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12254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4C53858B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418D3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D3061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9E7AE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DDA6C4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4A58D40F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37054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D16DB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6A32C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2A284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7CDBD9F6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CC256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C2E39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A1DA2B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3B73F2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3A2D758F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45A46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C1154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5B1DE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9765E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16F3DF7E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03C79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0CC12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59B76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DCB40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0960B8EC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A1F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01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1CE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F3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51DA593F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A2E22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1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CB5A73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59A48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0A869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670487" w:rsidRPr="00670487" w14:paraId="7EAC8C88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9EB29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010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36D3A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62845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7C9D5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4FDCAAB4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9848A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L073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26E87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B1A607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3B313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07AD3F55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8DA86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083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82A8FF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9A2B3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7871A9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3B70B431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6358A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092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4DB28D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C78C90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6832C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33637609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BD999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3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BADF66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190AE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C4C26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70487" w:rsidRPr="00670487" w14:paraId="3926C7E0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B41815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3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0C84D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01FB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DC9401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70487" w:rsidRPr="00670487" w14:paraId="29409790" w14:textId="77777777" w:rsidTr="00670487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CEAA3A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09270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654258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AF0A8E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4A23C" w14:textId="77777777" w:rsidR="00670487" w:rsidRPr="00670487" w:rsidRDefault="00670487" w:rsidP="006704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04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</w:tbl>
    <w:p w14:paraId="2E0338E5" w14:textId="77777777" w:rsidR="00670487" w:rsidRDefault="00670487">
      <w:pPr>
        <w:rPr>
          <w:rFonts w:ascii="Arial" w:hAnsi="Arial" w:cs="Arial"/>
          <w:b/>
        </w:rPr>
      </w:pPr>
    </w:p>
    <w:p w14:paraId="4CAA6AE7" w14:textId="77777777" w:rsidR="00670487" w:rsidRDefault="00670487">
      <w:pPr>
        <w:rPr>
          <w:rFonts w:ascii="Arial" w:hAnsi="Arial" w:cs="Arial"/>
          <w:b/>
        </w:rPr>
      </w:pPr>
    </w:p>
    <w:p w14:paraId="40D40539" w14:textId="77777777" w:rsidR="00670487" w:rsidRDefault="00670487">
      <w:pPr>
        <w:rPr>
          <w:rFonts w:ascii="Arial" w:hAnsi="Arial" w:cs="Arial"/>
          <w:b/>
        </w:rPr>
      </w:pPr>
    </w:p>
    <w:p w14:paraId="20D9255D" w14:textId="77777777" w:rsidR="00670487" w:rsidRDefault="00670487">
      <w:pPr>
        <w:rPr>
          <w:rFonts w:ascii="Arial" w:hAnsi="Arial" w:cs="Arial"/>
          <w:b/>
        </w:rPr>
      </w:pPr>
    </w:p>
    <w:p w14:paraId="457B2977" w14:textId="77777777" w:rsidR="00670487" w:rsidRDefault="00670487">
      <w:pPr>
        <w:rPr>
          <w:rFonts w:ascii="Arial" w:hAnsi="Arial" w:cs="Arial"/>
          <w:b/>
        </w:rPr>
      </w:pPr>
    </w:p>
    <w:p w14:paraId="20F29B6A" w14:textId="77777777" w:rsidR="00670487" w:rsidRDefault="00670487">
      <w:pPr>
        <w:rPr>
          <w:rFonts w:ascii="Arial" w:hAnsi="Arial" w:cs="Arial"/>
          <w:b/>
        </w:rPr>
      </w:pPr>
    </w:p>
    <w:p w14:paraId="1640FB8A" w14:textId="77777777" w:rsidR="00670487" w:rsidRDefault="00670487">
      <w:pPr>
        <w:rPr>
          <w:rFonts w:ascii="Arial" w:hAnsi="Arial" w:cs="Arial"/>
          <w:b/>
        </w:rPr>
      </w:pPr>
    </w:p>
    <w:p w14:paraId="55FEA24A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24A4E3D3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64C4E18E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00DDE7F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5F1DAD23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1088136D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4F5DEBCD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612C01F2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0537F05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4E3CE86A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11ACFF41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4C924CD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23958B31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B098B8D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83B7543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1C0E91C4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5FABA95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2ED4D0AE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5566214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4DFD5BF4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0BBD6C72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CF60BDB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0631C47A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E4B2FCC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657576C7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665AB00B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40208A96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B71683F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08B904DE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CFC732B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3BDB0D24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5D93F3B8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0FF9CB4A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CF88981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65C01FD5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169225E4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7FC46ACD" w14:textId="77777777" w:rsidR="00670487" w:rsidRDefault="00670487" w:rsidP="00670487">
      <w:pPr>
        <w:ind w:right="2436"/>
        <w:rPr>
          <w:rFonts w:eastAsia="Times New Roman"/>
          <w:color w:val="000000"/>
          <w:sz w:val="16"/>
          <w:szCs w:val="16"/>
        </w:rPr>
      </w:pPr>
    </w:p>
    <w:p w14:paraId="2D42258C" w14:textId="77777777" w:rsidR="00670487" w:rsidRDefault="00670487" w:rsidP="00670487">
      <w:pPr>
        <w:ind w:right="2434"/>
        <w:rPr>
          <w:rFonts w:eastAsia="Times New Roman"/>
          <w:color w:val="000000"/>
          <w:sz w:val="16"/>
          <w:szCs w:val="16"/>
        </w:rPr>
      </w:pPr>
    </w:p>
    <w:p w14:paraId="5DA73510" w14:textId="77777777" w:rsidR="00670487" w:rsidRPr="00B7150B" w:rsidRDefault="00670487" w:rsidP="00670487">
      <w:pPr>
        <w:ind w:right="2434"/>
        <w:rPr>
          <w:rFonts w:cs="Arial"/>
          <w:sz w:val="16"/>
          <w:szCs w:val="16"/>
        </w:rPr>
      </w:pPr>
      <w:bookmarkStart w:id="0" w:name="_GoBack"/>
      <w:bookmarkEnd w:id="0"/>
      <w:r w:rsidRPr="00B7150B">
        <w:rPr>
          <w:rFonts w:eastAsia="Times New Roman"/>
          <w:color w:val="000000"/>
          <w:sz w:val="16"/>
          <w:szCs w:val="16"/>
        </w:rPr>
        <w:t>OD</w:t>
      </w:r>
      <w:r>
        <w:rPr>
          <w:rFonts w:eastAsia="Times New Roman"/>
          <w:color w:val="000000"/>
          <w:sz w:val="16"/>
          <w:szCs w:val="16"/>
        </w:rPr>
        <w:t>,</w:t>
      </w:r>
      <w:r w:rsidRPr="00B7150B">
        <w:rPr>
          <w:rFonts w:eastAsia="Times New Roman"/>
          <w:color w:val="000000"/>
          <w:sz w:val="16"/>
          <w:szCs w:val="16"/>
        </w:rPr>
        <w:t xml:space="preserve"> optical density. </w:t>
      </w:r>
      <w:proofErr w:type="gramStart"/>
      <w:r w:rsidRPr="00B7150B">
        <w:rPr>
          <w:rFonts w:eastAsia="Times New Roman"/>
          <w:color w:val="000000"/>
          <w:sz w:val="16"/>
          <w:szCs w:val="16"/>
        </w:rPr>
        <w:t>EILV</w:t>
      </w:r>
      <w:r>
        <w:rPr>
          <w:rFonts w:eastAsia="Times New Roman"/>
          <w:color w:val="000000"/>
          <w:sz w:val="16"/>
          <w:szCs w:val="16"/>
        </w:rPr>
        <w:t>,</w:t>
      </w:r>
      <w:r w:rsidRPr="00B7150B">
        <w:rPr>
          <w:rFonts w:eastAsia="Times New Roman"/>
          <w:color w:val="000000"/>
          <w:sz w:val="16"/>
          <w:szCs w:val="16"/>
        </w:rPr>
        <w:t xml:space="preserve"> </w:t>
      </w:r>
      <w:proofErr w:type="spellStart"/>
      <w:r w:rsidRPr="00B7150B">
        <w:rPr>
          <w:rFonts w:eastAsia="Times New Roman"/>
          <w:color w:val="000000"/>
          <w:sz w:val="16"/>
          <w:szCs w:val="16"/>
        </w:rPr>
        <w:t>Eilat</w:t>
      </w:r>
      <w:proofErr w:type="spellEnd"/>
      <w:r>
        <w:rPr>
          <w:rFonts w:eastAsia="Times New Roman"/>
          <w:color w:val="000000"/>
          <w:sz w:val="16"/>
          <w:szCs w:val="16"/>
        </w:rPr>
        <w:t xml:space="preserve"> virus</w:t>
      </w:r>
      <w:r w:rsidRPr="00B7150B">
        <w:rPr>
          <w:rFonts w:eastAsia="Times New Roman"/>
          <w:color w:val="000000"/>
          <w:sz w:val="16"/>
          <w:szCs w:val="16"/>
        </w:rPr>
        <w:t>.</w:t>
      </w:r>
      <w:proofErr w:type="gramEnd"/>
      <w:r w:rsidRPr="00B7150B">
        <w:rPr>
          <w:rFonts w:eastAsia="Times New Roman"/>
          <w:color w:val="000000"/>
          <w:sz w:val="16"/>
          <w:szCs w:val="16"/>
        </w:rPr>
        <w:t xml:space="preserve"> </w:t>
      </w:r>
      <w:proofErr w:type="gramStart"/>
      <w:r w:rsidRPr="00B7150B">
        <w:rPr>
          <w:rFonts w:eastAsia="Times New Roman"/>
          <w:color w:val="000000"/>
          <w:sz w:val="16"/>
          <w:szCs w:val="16"/>
        </w:rPr>
        <w:t>CHIKV</w:t>
      </w:r>
      <w:r>
        <w:rPr>
          <w:rFonts w:eastAsia="Times New Roman"/>
          <w:color w:val="000000"/>
          <w:sz w:val="16"/>
          <w:szCs w:val="16"/>
        </w:rPr>
        <w:t>,</w:t>
      </w:r>
      <w:r w:rsidRPr="00B7150B">
        <w:rPr>
          <w:rFonts w:eastAsia="Times New Roman"/>
          <w:color w:val="000000"/>
          <w:sz w:val="16"/>
          <w:szCs w:val="16"/>
        </w:rPr>
        <w:t xml:space="preserve"> </w:t>
      </w:r>
      <w:proofErr w:type="spellStart"/>
      <w:r w:rsidRPr="00B7150B">
        <w:rPr>
          <w:rFonts w:eastAsia="Times New Roman"/>
          <w:color w:val="000000"/>
          <w:sz w:val="16"/>
          <w:szCs w:val="16"/>
        </w:rPr>
        <w:t>chikungunya</w:t>
      </w:r>
      <w:proofErr w:type="spellEnd"/>
      <w:r w:rsidRPr="00B7150B">
        <w:rPr>
          <w:rFonts w:eastAsia="Times New Roman"/>
          <w:color w:val="000000"/>
          <w:sz w:val="16"/>
          <w:szCs w:val="16"/>
        </w:rPr>
        <w:t xml:space="preserve"> virus.</w:t>
      </w:r>
      <w:proofErr w:type="gramEnd"/>
      <w:r w:rsidRPr="00B7150B">
        <w:rPr>
          <w:rFonts w:eastAsia="Times New Roman"/>
          <w:color w:val="000000"/>
          <w:sz w:val="16"/>
          <w:szCs w:val="16"/>
        </w:rPr>
        <w:t xml:space="preserve"> </w:t>
      </w:r>
    </w:p>
    <w:p w14:paraId="72AB9268" w14:textId="77777777" w:rsidR="00670487" w:rsidRPr="00652AB5" w:rsidRDefault="00670487">
      <w:pPr>
        <w:rPr>
          <w:rFonts w:ascii="Arial" w:hAnsi="Arial" w:cs="Arial"/>
          <w:b/>
        </w:rPr>
      </w:pPr>
    </w:p>
    <w:sectPr w:rsidR="00670487" w:rsidRPr="00652AB5" w:rsidSect="00652AB5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B5"/>
    <w:rsid w:val="001B7087"/>
    <w:rsid w:val="00652AB5"/>
    <w:rsid w:val="0067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40E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4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Erasmus</dc:creator>
  <cp:keywords/>
  <dc:description/>
  <cp:lastModifiedBy>Jesse Erasmus</cp:lastModifiedBy>
  <cp:revision>2</cp:revision>
  <dcterms:created xsi:type="dcterms:W3CDTF">2015-08-27T14:52:00Z</dcterms:created>
  <dcterms:modified xsi:type="dcterms:W3CDTF">2015-08-27T15:02:00Z</dcterms:modified>
</cp:coreProperties>
</file>